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9D" w:rsidRDefault="00EF709D" w:rsidP="00E91B9F">
      <w:pPr>
        <w:pStyle w:val="Default"/>
        <w:jc w:val="center"/>
        <w:rPr>
          <w:rFonts w:asciiTheme="majorBidi" w:hAnsiTheme="majorBidi" w:cstheme="majorBidi"/>
          <w:b/>
          <w:bCs/>
          <w:color w:val="auto"/>
          <w:lang w:bidi="ar-EG"/>
        </w:rPr>
      </w:pPr>
    </w:p>
    <w:p w:rsidR="00781BBC" w:rsidRPr="008A4861" w:rsidRDefault="00781BBC" w:rsidP="001957DC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Table </w:t>
      </w:r>
      <w:r w:rsidR="001957DC"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6</w:t>
      </w:r>
      <w:r w:rsidR="00E91B9F"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</w:t>
      </w:r>
      <w:r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 </w:t>
      </w:r>
      <w:r w:rsidR="00B2126E"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Distribution of different genotypes of </w:t>
      </w:r>
      <w:r w:rsidR="004F2006"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Egyptian</w:t>
      </w:r>
      <w:r w:rsidR="003F0641"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ST239</w:t>
      </w:r>
      <w:r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-MRSA </w:t>
      </w:r>
      <w:r w:rsidR="00101B18" w:rsidRPr="008A486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trains from different sources</w:t>
      </w:r>
    </w:p>
    <w:tbl>
      <w:tblPr>
        <w:tblW w:w="148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53"/>
        <w:gridCol w:w="2102"/>
        <w:gridCol w:w="1560"/>
        <w:gridCol w:w="1701"/>
        <w:gridCol w:w="5386"/>
        <w:gridCol w:w="1245"/>
      </w:tblGrid>
      <w:tr w:rsidR="006412AD" w:rsidRPr="008A4861" w:rsidTr="00A86066">
        <w:trPr>
          <w:trHeight w:val="419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12AD" w:rsidRPr="008A4861" w:rsidRDefault="00781BBC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CC</w:t>
            </w:r>
            <w:r w:rsidR="009845E9"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mec</w:t>
            </w:r>
          </w:p>
          <w:p w:rsidR="00781BBC" w:rsidRPr="008A4861" w:rsidRDefault="006412AD" w:rsidP="006412A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1BBC" w:rsidRPr="008A4861" w:rsidRDefault="006412AD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="00781BBC"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gr</w:t>
            </w: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allele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1BBC" w:rsidRPr="008A4861" w:rsidRDefault="00803052" w:rsidP="00DE234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</w:t>
            </w:r>
            <w:r w:rsidR="00781BBC"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a</w:t>
            </w:r>
            <w:r w:rsidR="00DE2349"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6B5E2B"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1BBC" w:rsidRPr="008A4861" w:rsidRDefault="009845E9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oa</w:t>
            </w:r>
            <w:r w:rsidR="00803052"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otype cod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1BBC" w:rsidRPr="008A4861" w:rsidRDefault="00DE2349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Animal </w:t>
            </w:r>
            <w:r w:rsidR="00101B18"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ains</w:t>
            </w:r>
          </w:p>
          <w:p w:rsidR="00781BBC" w:rsidRPr="008A4861" w:rsidRDefault="00781BBC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53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3052" w:rsidRPr="008A4861" w:rsidRDefault="00803052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uman </w:t>
            </w:r>
            <w:r w:rsidR="00101B18" w:rsidRPr="008A486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rains</w:t>
            </w: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 n=32</w:t>
            </w:r>
          </w:p>
          <w:p w:rsidR="00781BBC" w:rsidRPr="008A4861" w:rsidRDefault="00803052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[Sample type (No)]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8030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101B18"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ains</w:t>
            </w:r>
            <w:r w:rsidRPr="008A486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n=50)</w:t>
            </w:r>
          </w:p>
        </w:tc>
      </w:tr>
      <w:tr w:rsidR="006412AD" w:rsidRPr="008A4861" w:rsidTr="00A86066">
        <w:trPr>
          <w:trHeight w:val="276"/>
          <w:jc w:val="center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03052" w:rsidRPr="008A4861" w:rsidTr="00A86066">
        <w:trPr>
          <w:trHeight w:val="144"/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</w:t>
            </w:r>
          </w:p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 w:val="restart"/>
            <w:tcBorders>
              <w:top w:val="single" w:sz="4" w:space="0" w:color="auto"/>
            </w:tcBorders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1BBC" w:rsidRPr="008A4861" w:rsidRDefault="00362617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hideMark/>
          </w:tcPr>
          <w:p w:rsidR="00781BBC" w:rsidRPr="008A4861" w:rsidRDefault="00A86066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40333D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0333D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6412AD" w:rsidRPr="008A4861" w:rsidTr="00A86066">
        <w:trPr>
          <w:trHeight w:val="195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II</w:t>
            </w:r>
          </w:p>
        </w:tc>
        <w:tc>
          <w:tcPr>
            <w:tcW w:w="1701" w:type="dxa"/>
            <w:hideMark/>
          </w:tcPr>
          <w:p w:rsidR="00781BBC" w:rsidRPr="008A4861" w:rsidRDefault="00362617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F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01" w:type="dxa"/>
            <w:hideMark/>
          </w:tcPr>
          <w:p w:rsidR="00781BBC" w:rsidRPr="008A4861" w:rsidRDefault="00362617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319"/>
          <w:jc w:val="center"/>
        </w:trPr>
        <w:tc>
          <w:tcPr>
            <w:tcW w:w="1951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53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  <w:tc>
          <w:tcPr>
            <w:tcW w:w="2102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86" w:type="dxa"/>
            <w:hideMark/>
          </w:tcPr>
          <w:p w:rsidR="00781BBC" w:rsidRPr="008A4861" w:rsidRDefault="00CC304A" w:rsidP="00A8606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[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="002B0EAE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</w:t>
            </w:r>
            <w:r w:rsidR="002B0EAE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A8606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 (2), 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]</w:t>
            </w:r>
          </w:p>
        </w:tc>
        <w:tc>
          <w:tcPr>
            <w:tcW w:w="1245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CC304A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[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, 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]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86" w:type="dxa"/>
            <w:hideMark/>
          </w:tcPr>
          <w:p w:rsidR="00781BBC" w:rsidRPr="008A4861" w:rsidRDefault="00CC304A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[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2B0EAE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(1), 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]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313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781BBC" w:rsidP="00A8606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0333D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A8606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40333D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CC304A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[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2B0EAE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(1), 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]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4F20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CC304A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F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176"/>
          <w:jc w:val="center"/>
        </w:trPr>
        <w:tc>
          <w:tcPr>
            <w:tcW w:w="1951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953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102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560" w:type="dxa"/>
            <w:hideMark/>
          </w:tcPr>
          <w:p w:rsidR="00781BBC" w:rsidRPr="008A4861" w:rsidRDefault="00DF458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185"/>
          <w:jc w:val="center"/>
        </w:trPr>
        <w:tc>
          <w:tcPr>
            <w:tcW w:w="1951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</w:t>
            </w:r>
          </w:p>
        </w:tc>
        <w:tc>
          <w:tcPr>
            <w:tcW w:w="953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102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5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A86066" w:rsidP="00A8606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176"/>
          <w:jc w:val="center"/>
        </w:trPr>
        <w:tc>
          <w:tcPr>
            <w:tcW w:w="1951" w:type="dxa"/>
            <w:vMerge w:val="restart"/>
            <w:hideMark/>
          </w:tcPr>
          <w:p w:rsidR="00781BBC" w:rsidRPr="008A4861" w:rsidRDefault="00101B18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</w:t>
            </w:r>
          </w:p>
        </w:tc>
        <w:tc>
          <w:tcPr>
            <w:tcW w:w="953" w:type="dxa"/>
            <w:vMerge w:val="restart"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 w:val="restart"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A86066" w:rsidP="00A8606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vAlign w:val="center"/>
            <w:hideMark/>
          </w:tcPr>
          <w:p w:rsidR="00781BBC" w:rsidRPr="008A4861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A86066" w:rsidP="00A8606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4F2006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vAlign w:val="center"/>
            <w:hideMark/>
          </w:tcPr>
          <w:p w:rsidR="00781BBC" w:rsidRPr="008A4861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vAlign w:val="center"/>
            <w:hideMark/>
          </w:tcPr>
          <w:p w:rsidR="00781BBC" w:rsidRPr="008A4861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vMerge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X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vAlign w:val="center"/>
            <w:hideMark/>
          </w:tcPr>
          <w:p w:rsidR="00781BBC" w:rsidRPr="008A4861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 w:val="restart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102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701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6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5" w:type="dxa"/>
            <w:vMerge/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12AD" w:rsidRPr="008A4861" w:rsidTr="00A86066">
        <w:trPr>
          <w:trHeight w:val="98"/>
          <w:jc w:val="center"/>
        </w:trPr>
        <w:tc>
          <w:tcPr>
            <w:tcW w:w="1951" w:type="dxa"/>
            <w:vMerge/>
            <w:vAlign w:val="center"/>
            <w:hideMark/>
          </w:tcPr>
          <w:p w:rsidR="00781BBC" w:rsidRPr="008A4861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vAlign w:val="center"/>
            <w:hideMark/>
          </w:tcPr>
          <w:p w:rsidR="00781BBC" w:rsidRPr="008A4861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02" w:type="dxa"/>
            <w:hideMark/>
          </w:tcPr>
          <w:p w:rsidR="00781BBC" w:rsidRPr="008A4861" w:rsidRDefault="00781BBC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560" w:type="dxa"/>
            <w:hideMark/>
          </w:tcPr>
          <w:p w:rsidR="00781BBC" w:rsidRPr="008A4861" w:rsidRDefault="006412A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701" w:type="dxa"/>
            <w:hideMark/>
          </w:tcPr>
          <w:p w:rsidR="00781BBC" w:rsidRPr="008A4861" w:rsidRDefault="0040333D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6" w:type="dxa"/>
            <w:hideMark/>
          </w:tcPr>
          <w:p w:rsidR="00781BBC" w:rsidRPr="008A4861" w:rsidRDefault="004F2006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781BBC"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Pr="008A48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245" w:type="dxa"/>
            <w:vMerge/>
            <w:vAlign w:val="center"/>
            <w:hideMark/>
          </w:tcPr>
          <w:p w:rsidR="00781BBC" w:rsidRPr="008A4861" w:rsidRDefault="00781BBC" w:rsidP="002B0E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E91B9F" w:rsidRPr="00BC1C12" w:rsidRDefault="00BC1C12" w:rsidP="007653A1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8A4861">
        <w:rPr>
          <w:rFonts w:asciiTheme="majorBidi" w:hAnsiTheme="majorBidi" w:cstheme="majorBidi"/>
          <w:sz w:val="24"/>
          <w:szCs w:val="24"/>
        </w:rPr>
        <w:t>SCC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>mec</w:t>
      </w:r>
      <w:r w:rsidRPr="008A4861">
        <w:rPr>
          <w:rFonts w:asciiTheme="majorBidi" w:hAnsiTheme="majorBidi" w:cstheme="majorBidi"/>
          <w:sz w:val="24"/>
          <w:szCs w:val="24"/>
        </w:rPr>
        <w:t xml:space="preserve">: staphylococcal cassette chromosome 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>mec</w:t>
      </w:r>
      <w:r w:rsidRPr="008A4861">
        <w:rPr>
          <w:rFonts w:asciiTheme="majorBidi" w:hAnsiTheme="majorBidi" w:cstheme="majorBidi"/>
          <w:sz w:val="24"/>
          <w:szCs w:val="24"/>
        </w:rPr>
        <w:t xml:space="preserve">, </w:t>
      </w:r>
      <w:r w:rsidRPr="008A486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T: </w:t>
      </w:r>
      <w:r w:rsidRPr="008A4861">
        <w:rPr>
          <w:rFonts w:asciiTheme="majorBidi" w:hAnsiTheme="majorBidi" w:cstheme="majorBidi"/>
          <w:sz w:val="24"/>
          <w:szCs w:val="24"/>
        </w:rPr>
        <w:t>non-typeable,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 agr</w:t>
      </w:r>
      <w:r w:rsidRPr="008A4861">
        <w:rPr>
          <w:rFonts w:asciiTheme="majorBidi" w:hAnsiTheme="majorBidi" w:cstheme="majorBidi"/>
          <w:sz w:val="24"/>
          <w:szCs w:val="24"/>
        </w:rPr>
        <w:t xml:space="preserve">: accessory gene regulator, 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>spa</w:t>
      </w:r>
      <w:r w:rsidRPr="008A4861">
        <w:rPr>
          <w:rFonts w:asciiTheme="majorBidi" w:hAnsiTheme="majorBidi" w:cstheme="majorBidi"/>
          <w:sz w:val="24"/>
          <w:szCs w:val="24"/>
        </w:rPr>
        <w:t>: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 S. aureus</w:t>
      </w:r>
      <w:r w:rsidRPr="008A4861">
        <w:rPr>
          <w:rFonts w:asciiTheme="majorBidi" w:hAnsiTheme="majorBidi" w:cstheme="majorBidi"/>
          <w:sz w:val="24"/>
          <w:szCs w:val="24"/>
        </w:rPr>
        <w:t xml:space="preserve"> protein A,</w:t>
      </w:r>
      <w:r w:rsidR="00DE2349" w:rsidRPr="008A4861">
        <w:rPr>
          <w:rFonts w:asciiTheme="majorBidi" w:hAnsiTheme="majorBidi" w:cstheme="majorBidi"/>
          <w:sz w:val="24"/>
          <w:szCs w:val="24"/>
        </w:rPr>
        <w:t xml:space="preserve"> S1-S5: </w:t>
      </w:r>
      <w:r w:rsidR="00DE2349" w:rsidRPr="008A4861">
        <w:rPr>
          <w:rFonts w:asciiTheme="majorBidi" w:hAnsiTheme="majorBidi" w:cstheme="majorBidi"/>
          <w:i/>
          <w:iCs/>
          <w:sz w:val="24"/>
          <w:szCs w:val="24"/>
        </w:rPr>
        <w:t>spa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E2349" w:rsidRPr="008A4861">
        <w:rPr>
          <w:rFonts w:asciiTheme="majorBidi" w:hAnsiTheme="majorBidi" w:cstheme="majorBidi"/>
          <w:sz w:val="24"/>
          <w:szCs w:val="24"/>
        </w:rPr>
        <w:t>PCR product</w:t>
      </w:r>
      <w:r w:rsidR="00927574" w:rsidRPr="008A4861">
        <w:rPr>
          <w:rFonts w:asciiTheme="majorBidi" w:hAnsiTheme="majorBidi" w:cstheme="majorBidi"/>
          <w:sz w:val="24"/>
          <w:szCs w:val="24"/>
        </w:rPr>
        <w:t xml:space="preserve">s </w:t>
      </w:r>
      <w:r w:rsidR="006B4316" w:rsidRPr="008A4861">
        <w:rPr>
          <w:rFonts w:asciiTheme="majorBidi" w:hAnsiTheme="majorBidi" w:cstheme="majorBidi"/>
          <w:sz w:val="24"/>
          <w:szCs w:val="24"/>
        </w:rPr>
        <w:t>of approximately</w:t>
      </w:r>
      <w:r w:rsidR="006B4316"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6B4316" w:rsidRPr="008A4861">
        <w:rPr>
          <w:rFonts w:asciiTheme="majorBidi" w:eastAsia="Times New Roman" w:hAnsiTheme="majorBidi" w:cstheme="majorBidi"/>
          <w:color w:val="000000"/>
          <w:sz w:val="24"/>
          <w:szCs w:val="24"/>
        </w:rPr>
        <w:t>400, 450, 320</w:t>
      </w:r>
      <w:r w:rsidR="006B4316"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6B4316" w:rsidRPr="008A4861">
        <w:rPr>
          <w:rFonts w:asciiTheme="majorBidi" w:eastAsia="Times New Roman" w:hAnsiTheme="majorBidi" w:cstheme="majorBidi"/>
          <w:color w:val="000000"/>
          <w:sz w:val="24"/>
          <w:szCs w:val="24"/>
        </w:rPr>
        <w:t>200 and 500</w:t>
      </w:r>
      <w:r w:rsidR="006B4316"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6B4316" w:rsidRPr="008A4861">
        <w:rPr>
          <w:rFonts w:asciiTheme="majorBidi" w:hAnsiTheme="majorBidi" w:cstheme="majorBidi"/>
          <w:sz w:val="24"/>
          <w:szCs w:val="24"/>
        </w:rPr>
        <w:t>base pairs, respectively,</w:t>
      </w:r>
      <w:r w:rsidR="006B4316" w:rsidRPr="008A486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8A4861">
        <w:rPr>
          <w:rFonts w:asciiTheme="majorBidi" w:hAnsiTheme="majorBidi" w:cstheme="majorBidi"/>
          <w:i/>
          <w:iCs/>
          <w:sz w:val="24"/>
          <w:szCs w:val="24"/>
        </w:rPr>
        <w:t>coa</w:t>
      </w:r>
      <w:r w:rsidRPr="008A4861">
        <w:rPr>
          <w:rFonts w:asciiTheme="majorBidi" w:hAnsiTheme="majorBidi" w:cstheme="majorBidi"/>
          <w:sz w:val="24"/>
          <w:szCs w:val="24"/>
        </w:rPr>
        <w:t xml:space="preserve">: coagulase, </w:t>
      </w:r>
      <w:r w:rsidRPr="008A4861">
        <w:rPr>
          <w:rFonts w:asciiTheme="majorBidi" w:eastAsia="Times New Roman" w:hAnsiTheme="majorBidi" w:cstheme="majorBidi"/>
          <w:color w:val="000000"/>
          <w:sz w:val="24"/>
          <w:szCs w:val="24"/>
        </w:rPr>
        <w:t>CSF: cerebrospinal fluid</w:t>
      </w:r>
      <w:r w:rsidR="00CC304A" w:rsidRPr="008A4861">
        <w:rPr>
          <w:rFonts w:asciiTheme="majorBidi" w:hAnsiTheme="majorBidi" w:cstheme="majorBidi"/>
          <w:sz w:val="24"/>
          <w:szCs w:val="24"/>
        </w:rPr>
        <w:t>, PC: pericardial fluid</w:t>
      </w:r>
      <w:bookmarkStart w:id="0" w:name="_GoBack"/>
      <w:bookmarkEnd w:id="0"/>
    </w:p>
    <w:sectPr w:rsidR="00E91B9F" w:rsidRPr="00BC1C12" w:rsidSect="002B0EAE">
      <w:pgSz w:w="16838" w:h="11906" w:orient="landscape"/>
      <w:pgMar w:top="993" w:right="1440" w:bottom="1418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82920"/>
    <w:multiLevelType w:val="hybridMultilevel"/>
    <w:tmpl w:val="76949026"/>
    <w:lvl w:ilvl="0" w:tplc="94366EFE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BC"/>
    <w:rsid w:val="00035127"/>
    <w:rsid w:val="00054304"/>
    <w:rsid w:val="00096B05"/>
    <w:rsid w:val="000E239B"/>
    <w:rsid w:val="00101B18"/>
    <w:rsid w:val="00112227"/>
    <w:rsid w:val="0014600A"/>
    <w:rsid w:val="00171F70"/>
    <w:rsid w:val="001727AA"/>
    <w:rsid w:val="001957DC"/>
    <w:rsid w:val="002B0EAE"/>
    <w:rsid w:val="002D4F3B"/>
    <w:rsid w:val="002E5304"/>
    <w:rsid w:val="00344DE7"/>
    <w:rsid w:val="00362617"/>
    <w:rsid w:val="003660EF"/>
    <w:rsid w:val="003A3C6D"/>
    <w:rsid w:val="003E5232"/>
    <w:rsid w:val="003F0641"/>
    <w:rsid w:val="003F6FEA"/>
    <w:rsid w:val="0040333D"/>
    <w:rsid w:val="00412C08"/>
    <w:rsid w:val="00424F69"/>
    <w:rsid w:val="00483F7B"/>
    <w:rsid w:val="004C5034"/>
    <w:rsid w:val="004F2006"/>
    <w:rsid w:val="0053200E"/>
    <w:rsid w:val="005C7DE1"/>
    <w:rsid w:val="005E149B"/>
    <w:rsid w:val="006100CF"/>
    <w:rsid w:val="006105C7"/>
    <w:rsid w:val="00617854"/>
    <w:rsid w:val="00635245"/>
    <w:rsid w:val="006412AD"/>
    <w:rsid w:val="00682BC4"/>
    <w:rsid w:val="006B4316"/>
    <w:rsid w:val="006B5E2B"/>
    <w:rsid w:val="006F0CE5"/>
    <w:rsid w:val="007653A1"/>
    <w:rsid w:val="00771363"/>
    <w:rsid w:val="00781BBC"/>
    <w:rsid w:val="0079474B"/>
    <w:rsid w:val="00803052"/>
    <w:rsid w:val="00847C20"/>
    <w:rsid w:val="008A4861"/>
    <w:rsid w:val="008C1380"/>
    <w:rsid w:val="008D5852"/>
    <w:rsid w:val="008E4E45"/>
    <w:rsid w:val="008F7C72"/>
    <w:rsid w:val="0091067A"/>
    <w:rsid w:val="00913615"/>
    <w:rsid w:val="00923B5C"/>
    <w:rsid w:val="00927574"/>
    <w:rsid w:val="00941462"/>
    <w:rsid w:val="009845E9"/>
    <w:rsid w:val="009C0D9C"/>
    <w:rsid w:val="00A11D0A"/>
    <w:rsid w:val="00A86066"/>
    <w:rsid w:val="00AB6EE9"/>
    <w:rsid w:val="00B2126E"/>
    <w:rsid w:val="00B33602"/>
    <w:rsid w:val="00B57C3F"/>
    <w:rsid w:val="00B73B56"/>
    <w:rsid w:val="00BC1C12"/>
    <w:rsid w:val="00BD21FF"/>
    <w:rsid w:val="00BF5D4E"/>
    <w:rsid w:val="00BF7933"/>
    <w:rsid w:val="00C04753"/>
    <w:rsid w:val="00C25F13"/>
    <w:rsid w:val="00C53108"/>
    <w:rsid w:val="00CC304A"/>
    <w:rsid w:val="00CD0981"/>
    <w:rsid w:val="00CD73DB"/>
    <w:rsid w:val="00D35111"/>
    <w:rsid w:val="00DB70EC"/>
    <w:rsid w:val="00DD3EA3"/>
    <w:rsid w:val="00DE1445"/>
    <w:rsid w:val="00DE2349"/>
    <w:rsid w:val="00DE7C02"/>
    <w:rsid w:val="00DF458D"/>
    <w:rsid w:val="00E91B9F"/>
    <w:rsid w:val="00EB051B"/>
    <w:rsid w:val="00EE22D5"/>
    <w:rsid w:val="00EF709D"/>
    <w:rsid w:val="00F20F52"/>
    <w:rsid w:val="00F66CB9"/>
    <w:rsid w:val="00FE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BC"/>
    <w:pPr>
      <w:bidi/>
    </w:pPr>
  </w:style>
  <w:style w:type="paragraph" w:styleId="Heading1">
    <w:name w:val="heading 1"/>
    <w:basedOn w:val="Normal"/>
    <w:link w:val="Heading1Char"/>
    <w:uiPriority w:val="9"/>
    <w:qFormat/>
    <w:rsid w:val="00781B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8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BB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81B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B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B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BBC"/>
    <w:pPr>
      <w:ind w:left="720"/>
      <w:contextualSpacing/>
    </w:pPr>
  </w:style>
  <w:style w:type="paragraph" w:customStyle="1" w:styleId="Default">
    <w:name w:val="Default"/>
    <w:uiPriority w:val="99"/>
    <w:semiHidden/>
    <w:rsid w:val="00781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81BBC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781BBC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CommentTextChar1">
    <w:name w:val="Comment Text Char1"/>
    <w:basedOn w:val="DefaultParagraphFont"/>
    <w:uiPriority w:val="99"/>
    <w:semiHidden/>
    <w:rsid w:val="00781BB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81B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81BBC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781BBC"/>
  </w:style>
  <w:style w:type="character" w:customStyle="1" w:styleId="ref-title">
    <w:name w:val="ref-title"/>
    <w:basedOn w:val="DefaultParagraphFont"/>
    <w:rsid w:val="00781BBC"/>
  </w:style>
  <w:style w:type="character" w:customStyle="1" w:styleId="ref-journal">
    <w:name w:val="ref-journal"/>
    <w:basedOn w:val="DefaultParagraphFont"/>
    <w:rsid w:val="00781BBC"/>
  </w:style>
  <w:style w:type="character" w:customStyle="1" w:styleId="ref-vol">
    <w:name w:val="ref-vol"/>
    <w:basedOn w:val="DefaultParagraphFont"/>
    <w:rsid w:val="00781BBC"/>
  </w:style>
  <w:style w:type="character" w:customStyle="1" w:styleId="nowrap">
    <w:name w:val="nowrap"/>
    <w:basedOn w:val="DefaultParagraphFont"/>
    <w:rsid w:val="00781BBC"/>
  </w:style>
  <w:style w:type="character" w:customStyle="1" w:styleId="A0">
    <w:name w:val="A0"/>
    <w:uiPriority w:val="99"/>
    <w:rsid w:val="00781BBC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781BBC"/>
  </w:style>
  <w:style w:type="character" w:customStyle="1" w:styleId="author">
    <w:name w:val="author"/>
    <w:basedOn w:val="DefaultParagraphFont"/>
    <w:rsid w:val="00781BBC"/>
  </w:style>
  <w:style w:type="character" w:customStyle="1" w:styleId="pubyear">
    <w:name w:val="pubyear"/>
    <w:basedOn w:val="DefaultParagraphFont"/>
    <w:rsid w:val="00781BBC"/>
  </w:style>
  <w:style w:type="character" w:customStyle="1" w:styleId="articletitle">
    <w:name w:val="articletitle"/>
    <w:basedOn w:val="DefaultParagraphFont"/>
    <w:rsid w:val="00781BBC"/>
  </w:style>
  <w:style w:type="character" w:customStyle="1" w:styleId="journaltitle">
    <w:name w:val="journaltitle"/>
    <w:basedOn w:val="DefaultParagraphFont"/>
    <w:rsid w:val="00781BBC"/>
  </w:style>
  <w:style w:type="character" w:customStyle="1" w:styleId="vol">
    <w:name w:val="vol"/>
    <w:basedOn w:val="DefaultParagraphFont"/>
    <w:rsid w:val="00781BBC"/>
  </w:style>
  <w:style w:type="character" w:customStyle="1" w:styleId="pagefirst">
    <w:name w:val="pagefirst"/>
    <w:basedOn w:val="DefaultParagraphFont"/>
    <w:rsid w:val="00781BBC"/>
  </w:style>
  <w:style w:type="character" w:customStyle="1" w:styleId="pagelast">
    <w:name w:val="pagelast"/>
    <w:basedOn w:val="DefaultParagraphFont"/>
    <w:rsid w:val="00781BBC"/>
  </w:style>
  <w:style w:type="table" w:styleId="TableGrid">
    <w:name w:val="Table Grid"/>
    <w:basedOn w:val="TableNormal"/>
    <w:uiPriority w:val="59"/>
    <w:rsid w:val="00781B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1B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BC"/>
  </w:style>
  <w:style w:type="paragraph" w:styleId="Footer">
    <w:name w:val="footer"/>
    <w:basedOn w:val="Normal"/>
    <w:link w:val="Foot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BC"/>
    <w:pPr>
      <w:bidi/>
    </w:pPr>
  </w:style>
  <w:style w:type="paragraph" w:styleId="Heading1">
    <w:name w:val="heading 1"/>
    <w:basedOn w:val="Normal"/>
    <w:link w:val="Heading1Char"/>
    <w:uiPriority w:val="9"/>
    <w:qFormat/>
    <w:rsid w:val="00781B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8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BB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81B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B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B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BBC"/>
    <w:pPr>
      <w:ind w:left="720"/>
      <w:contextualSpacing/>
    </w:pPr>
  </w:style>
  <w:style w:type="paragraph" w:customStyle="1" w:styleId="Default">
    <w:name w:val="Default"/>
    <w:uiPriority w:val="99"/>
    <w:semiHidden/>
    <w:rsid w:val="00781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81BBC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781BBC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CommentTextChar1">
    <w:name w:val="Comment Text Char1"/>
    <w:basedOn w:val="DefaultParagraphFont"/>
    <w:uiPriority w:val="99"/>
    <w:semiHidden/>
    <w:rsid w:val="00781BB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81B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81BBC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781BBC"/>
  </w:style>
  <w:style w:type="character" w:customStyle="1" w:styleId="ref-title">
    <w:name w:val="ref-title"/>
    <w:basedOn w:val="DefaultParagraphFont"/>
    <w:rsid w:val="00781BBC"/>
  </w:style>
  <w:style w:type="character" w:customStyle="1" w:styleId="ref-journal">
    <w:name w:val="ref-journal"/>
    <w:basedOn w:val="DefaultParagraphFont"/>
    <w:rsid w:val="00781BBC"/>
  </w:style>
  <w:style w:type="character" w:customStyle="1" w:styleId="ref-vol">
    <w:name w:val="ref-vol"/>
    <w:basedOn w:val="DefaultParagraphFont"/>
    <w:rsid w:val="00781BBC"/>
  </w:style>
  <w:style w:type="character" w:customStyle="1" w:styleId="nowrap">
    <w:name w:val="nowrap"/>
    <w:basedOn w:val="DefaultParagraphFont"/>
    <w:rsid w:val="00781BBC"/>
  </w:style>
  <w:style w:type="character" w:customStyle="1" w:styleId="A0">
    <w:name w:val="A0"/>
    <w:uiPriority w:val="99"/>
    <w:rsid w:val="00781BBC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781BBC"/>
  </w:style>
  <w:style w:type="character" w:customStyle="1" w:styleId="author">
    <w:name w:val="author"/>
    <w:basedOn w:val="DefaultParagraphFont"/>
    <w:rsid w:val="00781BBC"/>
  </w:style>
  <w:style w:type="character" w:customStyle="1" w:styleId="pubyear">
    <w:name w:val="pubyear"/>
    <w:basedOn w:val="DefaultParagraphFont"/>
    <w:rsid w:val="00781BBC"/>
  </w:style>
  <w:style w:type="character" w:customStyle="1" w:styleId="articletitle">
    <w:name w:val="articletitle"/>
    <w:basedOn w:val="DefaultParagraphFont"/>
    <w:rsid w:val="00781BBC"/>
  </w:style>
  <w:style w:type="character" w:customStyle="1" w:styleId="journaltitle">
    <w:name w:val="journaltitle"/>
    <w:basedOn w:val="DefaultParagraphFont"/>
    <w:rsid w:val="00781BBC"/>
  </w:style>
  <w:style w:type="character" w:customStyle="1" w:styleId="vol">
    <w:name w:val="vol"/>
    <w:basedOn w:val="DefaultParagraphFont"/>
    <w:rsid w:val="00781BBC"/>
  </w:style>
  <w:style w:type="character" w:customStyle="1" w:styleId="pagefirst">
    <w:name w:val="pagefirst"/>
    <w:basedOn w:val="DefaultParagraphFont"/>
    <w:rsid w:val="00781BBC"/>
  </w:style>
  <w:style w:type="character" w:customStyle="1" w:styleId="pagelast">
    <w:name w:val="pagelast"/>
    <w:basedOn w:val="DefaultParagraphFont"/>
    <w:rsid w:val="00781BBC"/>
  </w:style>
  <w:style w:type="table" w:styleId="TableGrid">
    <w:name w:val="Table Grid"/>
    <w:basedOn w:val="TableNormal"/>
    <w:uiPriority w:val="59"/>
    <w:rsid w:val="00781B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1B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BC"/>
  </w:style>
  <w:style w:type="paragraph" w:styleId="Footer">
    <w:name w:val="footer"/>
    <w:basedOn w:val="Normal"/>
    <w:link w:val="Foot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8E067-2E34-4D42-B276-C3C397710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 master</dc:creator>
  <cp:lastModifiedBy>smart</cp:lastModifiedBy>
  <cp:revision>76</cp:revision>
  <dcterms:created xsi:type="dcterms:W3CDTF">2020-05-13T21:25:00Z</dcterms:created>
  <dcterms:modified xsi:type="dcterms:W3CDTF">2022-03-21T10:15:00Z</dcterms:modified>
</cp:coreProperties>
</file>